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0781DC"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EA6EB1"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3D3974"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2-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4A1A36"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34-3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C8A375"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73-1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E3A4C3"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26-13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0A05AF"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Supplement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A2EC73"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39-14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52E471"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39-14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DC9F75"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16-1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570A91"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85-10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679669"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64-16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8C15FE"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71-18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1BF0EF"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39-14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ED87E9"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58-16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1BC91A"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71-18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B51AFC"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71-18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97A87D"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AC8697"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DA492D" w:rsidR="006E5FE2"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41056F" w:rsidR="006E5FE2"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F3C0173" w14:textId="77777777" w:rsid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185-190</w:t>
            </w:r>
          </w:p>
          <w:p w14:paraId="670CFC65" w14:textId="6C0001CD" w:rsidR="00765D0D"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CDE1F28" w14:textId="7733A846" w:rsidR="00765D0D"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278-312</w:t>
            </w:r>
          </w:p>
          <w:p w14:paraId="715316E4" w14:textId="6507F20F"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A6ECBC"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953C3E"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78B706"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DF4A18"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216-22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602746"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C954E9" w:rsidR="00930A31"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Lines 232-32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C3D23B" w:rsidR="00FB3483" w:rsidRPr="00930A31" w:rsidRDefault="00765D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BCFDA4" w:rsidR="00077B44" w:rsidRP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DF5852" w:rsidR="00930A31" w:rsidRP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Lines 329-37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CE3FEE" w:rsidR="00930A31" w:rsidRP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Lines 490-49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C3532F" w:rsidR="00930A31" w:rsidRP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490-49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6516C4" w:rsidR="00930A31" w:rsidRP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Lines 401-48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2AF2D00" w14:textId="77777777" w:rsid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Lines 56-71</w:t>
            </w:r>
          </w:p>
          <w:p w14:paraId="55D44A96" w14:textId="7ACFDB4D" w:rsidR="00765D0D" w:rsidRP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Supplemental File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555BC95" w14:textId="77777777" w:rsidR="00765D0D" w:rsidRDefault="00765D0D" w:rsidP="00765D0D">
            <w:pPr>
              <w:pStyle w:val="Default"/>
              <w:spacing w:before="40" w:after="40"/>
              <w:rPr>
                <w:rFonts w:ascii="Arial" w:hAnsi="Arial" w:cs="Arial"/>
                <w:color w:val="auto"/>
                <w:sz w:val="18"/>
                <w:szCs w:val="18"/>
              </w:rPr>
            </w:pPr>
            <w:r>
              <w:rPr>
                <w:rFonts w:ascii="Arial" w:hAnsi="Arial" w:cs="Arial"/>
                <w:color w:val="auto"/>
                <w:sz w:val="18"/>
                <w:szCs w:val="18"/>
              </w:rPr>
              <w:t>Lines 56-71</w:t>
            </w:r>
          </w:p>
          <w:p w14:paraId="0ED81809" w14:textId="65305746" w:rsidR="00930A31" w:rsidRPr="00930A31" w:rsidRDefault="00765D0D" w:rsidP="00765D0D">
            <w:pPr>
              <w:pStyle w:val="Default"/>
              <w:spacing w:before="40" w:after="40"/>
              <w:rPr>
                <w:rFonts w:ascii="Arial" w:hAnsi="Arial" w:cs="Arial"/>
                <w:color w:val="auto"/>
                <w:sz w:val="18"/>
                <w:szCs w:val="18"/>
              </w:rPr>
            </w:pPr>
            <w:r>
              <w:rPr>
                <w:rFonts w:ascii="Arial" w:hAnsi="Arial" w:cs="Arial"/>
                <w:color w:val="auto"/>
                <w:sz w:val="18"/>
                <w:szCs w:val="18"/>
              </w:rPr>
              <w:t>Supplemental File 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8AA087" w:rsidR="00077B44" w:rsidRP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Lines 537-53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3D603C" w:rsidR="00765D0D" w:rsidRP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Line 53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100DD2" w:rsidR="00077B44" w:rsidRPr="00930A31" w:rsidRDefault="00765D0D"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BE01BD">
              <w:rPr>
                <w:rFonts w:ascii="Arial" w:hAnsi="Arial" w:cs="Arial"/>
                <w:color w:val="auto"/>
                <w:sz w:val="18"/>
                <w:szCs w:val="18"/>
              </w:rPr>
              <w:t>s</w:t>
            </w:r>
            <w:r>
              <w:rPr>
                <w:rFonts w:ascii="Arial" w:hAnsi="Arial" w:cs="Arial"/>
                <w:color w:val="auto"/>
                <w:sz w:val="18"/>
                <w:szCs w:val="18"/>
              </w:rPr>
              <w:t xml:space="preserve"> 533-53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8F2175" w14:textId="77777777" w:rsidR="009C7418" w:rsidRDefault="009C7418">
      <w:r>
        <w:separator/>
      </w:r>
    </w:p>
  </w:endnote>
  <w:endnote w:type="continuationSeparator" w:id="0">
    <w:p w14:paraId="3E7C0F81" w14:textId="77777777" w:rsidR="009C7418" w:rsidRDefault="009C74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80F70D" w14:textId="77777777" w:rsidR="009C7418" w:rsidRDefault="009C7418">
      <w:r>
        <w:separator/>
      </w:r>
    </w:p>
  </w:footnote>
  <w:footnote w:type="continuationSeparator" w:id="0">
    <w:p w14:paraId="458444C1" w14:textId="77777777" w:rsidR="009C7418" w:rsidRDefault="009C74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765D0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457D"/>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65D0D"/>
    <w:rsid w:val="0077253C"/>
    <w:rsid w:val="008412D5"/>
    <w:rsid w:val="008A3EAE"/>
    <w:rsid w:val="008E2C91"/>
    <w:rsid w:val="00930A31"/>
    <w:rsid w:val="00947707"/>
    <w:rsid w:val="009827E5"/>
    <w:rsid w:val="009C7418"/>
    <w:rsid w:val="00A215D2"/>
    <w:rsid w:val="00A86593"/>
    <w:rsid w:val="00AB79CE"/>
    <w:rsid w:val="00AE4BBD"/>
    <w:rsid w:val="00B51910"/>
    <w:rsid w:val="00BE01BD"/>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9</Words>
  <Characters>638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ine Cassidy</cp:lastModifiedBy>
  <cp:revision>2</cp:revision>
  <cp:lastPrinted>2020-11-24T03:02:00Z</cp:lastPrinted>
  <dcterms:created xsi:type="dcterms:W3CDTF">2021-05-17T19:27:00Z</dcterms:created>
  <dcterms:modified xsi:type="dcterms:W3CDTF">2021-05-17T19:27:00Z</dcterms:modified>
</cp:coreProperties>
</file>